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6B0" w:rsidRPr="00AE2787" w:rsidRDefault="007106B0" w:rsidP="007106B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106B0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AE2787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Pr="007106B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7106B0">
        <w:rPr>
          <w:rFonts w:ascii="Times New Roman" w:hAnsi="Times New Roman" w:cs="Times New Roman"/>
          <w:sz w:val="20"/>
          <w:szCs w:val="20"/>
          <w:lang w:val="en-US"/>
        </w:rPr>
        <w:t xml:space="preserve"> ACMG classification of identified variants in known and candidate genes for FSHD.</w:t>
      </w:r>
    </w:p>
    <w:tbl>
      <w:tblPr>
        <w:tblStyle w:val="Tabellasemplice-2"/>
        <w:tblW w:w="9805" w:type="dxa"/>
        <w:tblBorders>
          <w:top w:val="single" w:sz="8" w:space="0" w:color="000000"/>
          <w:bottom w:val="single" w:sz="8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6210"/>
        <w:gridCol w:w="1620"/>
      </w:tblGrid>
      <w:tr w:rsidR="007106B0" w:rsidRPr="007106B0" w:rsidTr="00710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6210" w:type="dxa"/>
            <w:tcBorders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ment of criteria</w:t>
            </w:r>
          </w:p>
        </w:tc>
        <w:tc>
          <w:tcPr>
            <w:tcW w:w="1620" w:type="dxa"/>
            <w:tcBorders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MG classification</w:t>
            </w:r>
          </w:p>
        </w:tc>
      </w:tr>
      <w:tr w:rsidR="007106B0" w:rsidRPr="007106B0" w:rsidTr="0071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709G&gt;A</w:t>
            </w: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1 (moderate): located in the ATPase activity domain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3 (moderate): predicted pathogenesis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2 (Supporting): significant constraint of missense upper Z-score for gene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kely pathogenic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3514G&gt;T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absent from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3 (strong): variant is predicted splicing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kely pathogenic</w:t>
            </w:r>
          </w:p>
        </w:tc>
      </w:tr>
      <w:tr w:rsidR="007106B0" w:rsidRPr="007106B0" w:rsidTr="0071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3801+1dup</w:t>
            </w: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VS1 (Very Strong): frameshift mutation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thogenic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1561G&gt;T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1 (moderate): located in the ATPase activity domain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3 (moderate): predicted pathogenesis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2 (Supporting): significant constraint of missense upper Z-score for gene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ikely pathogenic</w:t>
            </w:r>
          </w:p>
        </w:tc>
      </w:tr>
      <w:tr w:rsidR="007106B0" w:rsidRPr="007106B0" w:rsidTr="0071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1529C&gt;T</w:t>
            </w: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1 (moderate): located in the ATPase activity domain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3 (moderate): predicted pathogenesis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2 (Strong): de novo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thogenic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2129dup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VS1 (Very Strong): frameshift mutation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5 (Supporting): reputable source classify as pathogenic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thogenic</w:t>
            </w:r>
          </w:p>
        </w:tc>
      </w:tr>
      <w:tr w:rsidR="007106B0" w:rsidRPr="007106B0" w:rsidTr="0071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182_183dup</w:t>
            </w: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VS1 (Very Strong): frameshift mutation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2 (Strong): de novo variant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thogenic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1131+2_1131+5del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VS1 (Very Strong): null variant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5 (Supporting): reputable source classify as pathogenic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thogenic</w:t>
            </w:r>
          </w:p>
        </w:tc>
      </w:tr>
      <w:tr w:rsidR="007106B0" w:rsidRPr="007106B0" w:rsidTr="0071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 5627T&gt;C</w:t>
            </w: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absent from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xomes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2 (Supporting): significant constraint of missense upper Z-score for gene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US warm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3649A&gt;G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or extremely rare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Internal database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2 (Supporting): significant constraint of missense upper Z-score for gene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P4 (Supporting): position is poorly conserved, computational evidence suggest no impact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US cool</w:t>
            </w:r>
          </w:p>
        </w:tc>
      </w:tr>
      <w:tr w:rsidR="007106B0" w:rsidRPr="007106B0" w:rsidTr="0071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3802-8C&gt;A</w:t>
            </w: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not found or extremely rare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P4 (Supporting): position is not conserved, computational evidence suggest no impact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US cold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MCHD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3841A&gt;G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S1 (strong): allele frequency is higher than expected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P4 (supporting): position is poorly conserved, computational evidence suggest no impact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kely benign</w:t>
            </w:r>
          </w:p>
        </w:tc>
      </w:tr>
      <w:tr w:rsidR="007106B0" w:rsidRPr="007106B0" w:rsidTr="0071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RIF1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748del</w:t>
            </w: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VS1 (Strong): frameshift predicted to cause NMD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Supporting): absent or extremely rare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ikely pathogenic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NMT3B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1144C&gt;T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S1 (Supporting): more frequent than expected.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US cold</w:t>
            </w:r>
          </w:p>
        </w:tc>
      </w:tr>
      <w:tr w:rsidR="007106B0" w:rsidRPr="007106B0" w:rsidTr="0032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single" w:sz="6" w:space="0" w:color="000000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TCF</w:t>
            </w: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83T&gt;G</w:t>
            </w:r>
          </w:p>
        </w:tc>
        <w:tc>
          <w:tcPr>
            <w:tcW w:w="6210" w:type="dxa"/>
            <w:tcBorders>
              <w:top w:val="none" w:sz="0" w:space="0" w:color="auto"/>
              <w:bottom w:val="single" w:sz="6" w:space="0" w:color="000000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1 (Moderate): located in the zinc finger region (C2H2-type 9)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M2 (Moderate): absent or extremely rare from controls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3 (Moderate): predicted pathogenic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P2 (Moderate): missense constraint strongly significant at both gene and regional-level</w:t>
            </w:r>
          </w:p>
        </w:tc>
        <w:tc>
          <w:tcPr>
            <w:tcW w:w="1620" w:type="dxa"/>
            <w:tcBorders>
              <w:top w:val="none" w:sz="0" w:space="0" w:color="auto"/>
              <w:bottom w:val="single" w:sz="6" w:space="0" w:color="000000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ikely Pathogenic</w:t>
            </w:r>
          </w:p>
        </w:tc>
      </w:tr>
      <w:tr w:rsidR="007106B0" w:rsidRPr="007106B0" w:rsidTr="00327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>EZH2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566_568dup</w:t>
            </w:r>
          </w:p>
        </w:tc>
        <w:tc>
          <w:tcPr>
            <w:tcW w:w="621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M2 (Moderate): absent or extremely rare from controls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 (Moderate): located in the region interacting with DNMT1, DNMT3A, DNMT3B, and it is located in a compositional bias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3 (Moderate): the position is conserved and HSF predicted a potential alteration of splicing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ikely pathogenic</w:t>
            </w:r>
          </w:p>
        </w:tc>
      </w:tr>
      <w:tr w:rsidR="007106B0" w:rsidRPr="007106B0" w:rsidTr="00327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>EZH2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604G&gt;A</w:t>
            </w:r>
          </w:p>
        </w:tc>
        <w:tc>
          <w:tcPr>
            <w:tcW w:w="6210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 (Moderate): absent or extremely rare from controls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 (Moderate): located in the region interacting with DNMT1, DNMT3A, DNMT3B, and it is located in a compositional bias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2 (Supporting): missense constraint significant, at both gene and regional-level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P4 (Supporting): </w:t>
            </w: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on is poorly conserved, computational evidence suggest no impact</w:t>
            </w:r>
          </w:p>
        </w:tc>
        <w:tc>
          <w:tcPr>
            <w:tcW w:w="1620" w:type="dxa"/>
            <w:tcBorders>
              <w:top w:val="single" w:sz="4" w:space="0" w:color="000000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US warm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NMT1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.4001C&gt;T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1 (Moderate): located in the catalytic region, interaction with the PRC2/EED-EZH2 complex, C-5 cytosine-specific DNA </w:t>
            </w:r>
            <w:proofErr w:type="spellStart"/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ase</w:t>
            </w:r>
            <w:proofErr w:type="spellEnd"/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 (Supporting) absent or extremely rare from controls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2 (Supporting):significant missense constraint both at gene and regional-level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US warm</w:t>
            </w:r>
          </w:p>
        </w:tc>
      </w:tr>
      <w:tr w:rsidR="007106B0" w:rsidRPr="007106B0" w:rsidTr="0071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NMT3A</w:t>
            </w: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89T&gt;G</w:t>
            </w:r>
          </w:p>
        </w:tc>
        <w:tc>
          <w:tcPr>
            <w:tcW w:w="62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 (Moderate): absent or extremely rare from controls in </w:t>
            </w:r>
            <w:proofErr w:type="spellStart"/>
            <w:r w:rsidRPr="007106B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 (Moderate): located in PWWP domain, interaction with DNMT1 and DNMT3B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3 (Moderate): predicted pathogenic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2 (Supporting): significant missense constraint significant at both gene and regional-level.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ikely Pathogenic</w:t>
            </w:r>
          </w:p>
        </w:tc>
      </w:tr>
      <w:tr w:rsidR="007106B0" w:rsidRPr="007106B0" w:rsidTr="00710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V39H1</w:t>
            </w: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7106B0" w:rsidRPr="007106B0" w:rsidRDefault="007106B0" w:rsidP="007106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21C&gt;T</w:t>
            </w:r>
          </w:p>
        </w:tc>
        <w:tc>
          <w:tcPr>
            <w:tcW w:w="621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M2 (Moderate): absent or extremely rare from controls in </w:t>
            </w:r>
            <w:proofErr w:type="spellStart"/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omAd</w:t>
            </w:r>
            <w:proofErr w:type="spellEnd"/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2 (Supporting): significant missense constraint at both gene and regional-level.</w:t>
            </w:r>
          </w:p>
          <w:p w:rsidR="007106B0" w:rsidRPr="007106B0" w:rsidRDefault="007106B0" w:rsidP="007106B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1 (Supporting): in silico prediction of protein impact support a deleterious effect</w:t>
            </w:r>
          </w:p>
        </w:tc>
        <w:tc>
          <w:tcPr>
            <w:tcW w:w="1620" w:type="dxa"/>
            <w:vAlign w:val="center"/>
          </w:tcPr>
          <w:p w:rsidR="007106B0" w:rsidRPr="007106B0" w:rsidRDefault="007106B0" w:rsidP="007106B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106B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US warm</w:t>
            </w:r>
          </w:p>
        </w:tc>
      </w:tr>
    </w:tbl>
    <w:p w:rsidR="00C102D5" w:rsidRPr="007106B0" w:rsidRDefault="00C102D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C102D5" w:rsidRPr="007106B0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4190" w:rsidRDefault="009C4190" w:rsidP="005E4407">
      <w:pPr>
        <w:spacing w:after="0" w:line="240" w:lineRule="auto"/>
      </w:pPr>
      <w:r>
        <w:separator/>
      </w:r>
    </w:p>
  </w:endnote>
  <w:endnote w:type="continuationSeparator" w:id="0">
    <w:p w:rsidR="009C4190" w:rsidRDefault="009C4190" w:rsidP="005E4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6741006"/>
      <w:docPartObj>
        <w:docPartGallery w:val="Page Numbers (Bottom of Page)"/>
        <w:docPartUnique/>
      </w:docPartObj>
    </w:sdtPr>
    <w:sdtEndPr/>
    <w:sdtContent>
      <w:p w:rsidR="005E4407" w:rsidRDefault="005E440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2787">
          <w:rPr>
            <w:noProof/>
          </w:rPr>
          <w:t>1</w:t>
        </w:r>
        <w:r>
          <w:fldChar w:fldCharType="end"/>
        </w:r>
      </w:p>
    </w:sdtContent>
  </w:sdt>
  <w:p w:rsidR="005E4407" w:rsidRDefault="005E440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4190" w:rsidRDefault="009C4190" w:rsidP="005E4407">
      <w:pPr>
        <w:spacing w:after="0" w:line="240" w:lineRule="auto"/>
      </w:pPr>
      <w:r>
        <w:separator/>
      </w:r>
    </w:p>
  </w:footnote>
  <w:footnote w:type="continuationSeparator" w:id="0">
    <w:p w:rsidR="009C4190" w:rsidRDefault="009C4190" w:rsidP="005E4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2D5"/>
    <w:rsid w:val="001359D0"/>
    <w:rsid w:val="001B34B8"/>
    <w:rsid w:val="003274F1"/>
    <w:rsid w:val="00555C61"/>
    <w:rsid w:val="00587260"/>
    <w:rsid w:val="005E4407"/>
    <w:rsid w:val="00674DB0"/>
    <w:rsid w:val="006B3C65"/>
    <w:rsid w:val="007106B0"/>
    <w:rsid w:val="007E1FB0"/>
    <w:rsid w:val="009C4190"/>
    <w:rsid w:val="00A7016D"/>
    <w:rsid w:val="00AE2787"/>
    <w:rsid w:val="00C102D5"/>
    <w:rsid w:val="00D14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9F5B2-4421-4219-B585-23676EFC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E1F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E1FB0"/>
    <w:pPr>
      <w:ind w:left="720"/>
      <w:contextualSpacing/>
    </w:pPr>
  </w:style>
  <w:style w:type="table" w:styleId="Tabellasemplice-2">
    <w:name w:val="Plain Table 2"/>
    <w:basedOn w:val="Tabellanormale"/>
    <w:uiPriority w:val="42"/>
    <w:rsid w:val="00C102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6B3C6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B3C65"/>
    <w:rPr>
      <w:color w:val="954F72"/>
      <w:u w:val="single"/>
    </w:rPr>
  </w:style>
  <w:style w:type="paragraph" w:customStyle="1" w:styleId="font5">
    <w:name w:val="font5"/>
    <w:basedOn w:val="Normale"/>
    <w:rsid w:val="006B3C6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font6">
    <w:name w:val="font6"/>
    <w:basedOn w:val="Normale"/>
    <w:rsid w:val="006B3C6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xl65">
    <w:name w:val="xl65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6B3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6B3C6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6B3C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6B3C6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6B3C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6B3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E44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4407"/>
  </w:style>
  <w:style w:type="paragraph" w:styleId="Pidipagina">
    <w:name w:val="footer"/>
    <w:basedOn w:val="Normale"/>
    <w:link w:val="PidipaginaCarattere"/>
    <w:uiPriority w:val="99"/>
    <w:unhideWhenUsed/>
    <w:rsid w:val="005E44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4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7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Account Microsoft</cp:lastModifiedBy>
  <cp:revision>3</cp:revision>
  <dcterms:created xsi:type="dcterms:W3CDTF">2023-03-28T14:13:00Z</dcterms:created>
  <dcterms:modified xsi:type="dcterms:W3CDTF">2023-07-14T14:27:00Z</dcterms:modified>
</cp:coreProperties>
</file>